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  <w:t xml:space="preserve">Supplementary Table 1 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  <w:t>Characteristics of 64 adult patients with mastocytosis</w:t>
      </w:r>
    </w:p>
    <w:tbl>
      <w:tblPr>
        <w:tblW w:w="5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620"/>
        <w:gridCol w:w="662"/>
        <w:gridCol w:w="1168"/>
        <w:gridCol w:w="1141"/>
        <w:gridCol w:w="1209"/>
      </w:tblGrid>
      <w:tr>
        <w:trPr>
          <w:trHeight w:val="512" w:hRule="atLeast"/>
        </w:trPr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.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tegory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ryp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µg/L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ympt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ading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PC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PC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5.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.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7.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PC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6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6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.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M-AHD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4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3.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.8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1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.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7.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4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.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.9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M-AH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S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.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.2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  <w:t>Supplementary Table 1 (continued)</w:t>
      </w:r>
    </w:p>
    <w:tbl>
      <w:tblPr>
        <w:tblW w:w="5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576"/>
        <w:gridCol w:w="637"/>
        <w:gridCol w:w="1163"/>
        <w:gridCol w:w="1136"/>
        <w:gridCol w:w="1203"/>
      </w:tblGrid>
      <w:tr>
        <w:trPr>
          <w:trHeight w:val="528" w:hRule="atLeast"/>
        </w:trPr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.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tegory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ryp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µg/L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ympt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ading</w:t>
            </w:r>
          </w:p>
        </w:tc>
      </w:tr>
      <w:tr>
        <w:trPr>
          <w:trHeight w:val="25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8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6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0.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9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.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C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1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ISM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6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SM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M: aggressive systemic mastocytosis; ISM: indolent systemic mastocytosis; MCL: mast cell leukemia; MIS: mastocytosis in skin; MPCM: macupapular coutaneous mastocytosis; SM-AHD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systemic mastocyt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ociated with hematologic disease; SSM: smouldering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systemic mastocytos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15105" cy="2661285"/>
            <wp:effectExtent l="0" t="0" r="0" b="0"/>
            <wp:docPr id="1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. 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rrelation between VEGF-C and VEGF-D serum levels in patients with mastocytosis. Correlation was assessed by Spearman’s correlation analysis and reported as coefficient of correlation (r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Symbol" w:cs="Symbol" w:ascii="Symbol" w:hAnsi="Symbol"/>
          <w:sz w:val="24"/>
          <w:szCs w:val="24"/>
          <w:lang w:val="en-US"/>
        </w:rPr>
        <w:t>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.05 was considered statistically significan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08980" cy="9073515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907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. 2 </w:t>
      </w:r>
      <w:r>
        <w:rPr>
          <w:rFonts w:cs="Times New Roman" w:ascii="Times New Roman" w:hAnsi="Times New Roman"/>
          <w:sz w:val="24"/>
          <w:szCs w:val="24"/>
          <w:lang w:val="en-US"/>
        </w:rPr>
        <w:t>Relationships between VEGF-A, ANGPT1, ANGPT2 and VEGF-C serum levels and gender of mastocytosis patients and healthy donors. VEGF-A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, ANGPT1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, ANGPT2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) and VEGF-C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) serum concentrations were measured in females (n=25) and males (n=22) healthy donor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) and in females (n=33) and males (n=31) mastocytosis patient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341110" cy="8643620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864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. 3 </w:t>
      </w:r>
      <w:r>
        <w:rPr>
          <w:rFonts w:cs="Times New Roman" w:ascii="Times New Roman" w:hAnsi="Times New Roman"/>
          <w:sz w:val="24"/>
          <w:szCs w:val="24"/>
          <w:lang w:val="en-US"/>
        </w:rPr>
        <w:t>Correlations between VEGF-A, ANGPT1, ANGPT2 and VEGF-C serum levels and age of patients affected by mastocytosis and healthy donors. VEGF-A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, ANGPT1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, ANGPT2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) and VEGF-C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) serum concentrations were measured in healthy donors (age range: 29-70 years; median age 43 years)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) and in patients with mastocytosis (age range: 21–79 years; median age 46 years).Correlations between two variables: VEGF-A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, ANGPT1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, ANGPT2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), VEGF-C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age were assessed by Spearman’s correlation analysis and reported as coefficient of correlation (r) </w:t>
      </w:r>
    </w:p>
    <w:sectPr>
      <w:footerReference w:type="default" r:id="rId5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ndNoteBibliographyTitleCarattere">
    <w:name w:val="EndNote Bibliography Title Carattere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arattere">
    <w:name w:val="EndNote Bibliography Carattere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Refjournal">
    <w:name w:val="ref-journal"/>
    <w:qFormat/>
    <w:rPr/>
  </w:style>
  <w:style w:type="character" w:styleId="Cit">
    <w:name w:val="cit"/>
    <w:qFormat/>
    <w:rPr/>
  </w:style>
  <w:style w:type="character" w:styleId="Elementcitation">
    <w:name w:val="element-citation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/>
    <w:rPr>
      <w:rFonts w:ascii="Calibri" w:hAnsi="Calibri" w:eastAsia="Calibri" w:cs="Times New Roman"/>
    </w:rPr>
  </w:style>
  <w:style w:type="paragraph" w:styleId="BodyText2">
    <w:name w:val="Body Text 2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03:57:00Z</dcterms:created>
  <dc:creator>Utente Windows</dc:creator>
  <dc:description/>
  <cp:keywords/>
  <dc:language>en-US</dc:language>
  <cp:lastModifiedBy>Ziaur Rahman Bijli G.</cp:lastModifiedBy>
  <cp:lastPrinted>2021-01-20T13:31:00Z</cp:lastPrinted>
  <dcterms:modified xsi:type="dcterms:W3CDTF">2021-02-17T15:57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